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mbria"/>
          <w:b/>
          <w:lang w:val="en-US"/>
        </w:rPr>
        <w:t>Additional file 3: Composition of the current (unhealthy) diet and healthy (recommended) diet for four additional households (HH1, HH2, HH3, HH4)</w:t>
      </w:r>
      <w:r>
        <w:rPr>
          <w:rStyle w:val="FootnoteCharacters"/>
          <w:rStyle w:val="FootnoteAnchor"/>
          <w:rFonts w:eastAsia="Cambria"/>
          <w:b/>
          <w:lang w:val="en-US"/>
        </w:rPr>
        <w:footnoteReference w:id="2"/>
      </w:r>
      <w:r>
        <w:rPr>
          <w:rFonts w:eastAsia="Cambria"/>
          <w:b/>
          <w:lang w:val="en-US"/>
        </w:rPr>
        <w:t xml:space="preserve"> per fortnight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609"/>
        <w:gridCol w:w="617"/>
        <w:gridCol w:w="628"/>
        <w:gridCol w:w="793"/>
        <w:gridCol w:w="273"/>
        <w:gridCol w:w="2394"/>
        <w:gridCol w:w="783"/>
        <w:gridCol w:w="624"/>
        <w:gridCol w:w="626"/>
        <w:gridCol w:w="623"/>
      </w:tblGrid>
      <w:tr>
        <w:trPr/>
        <w:tc>
          <w:tcPr>
            <w:tcW w:w="514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Current (unhealthy) diet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24"/>
                <w:szCs w:val="24"/>
              </w:rPr>
            </w:pPr>
            <w:r>
              <w:rPr>
                <w:rFonts w:eastAsia="MS Mincho;ＭＳ 明朝"/>
                <w:b/>
                <w:sz w:val="24"/>
                <w:szCs w:val="24"/>
              </w:rPr>
            </w:r>
          </w:p>
        </w:tc>
        <w:tc>
          <w:tcPr>
            <w:tcW w:w="50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bCs/>
                <w:sz w:val="16"/>
                <w:szCs w:val="16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</w:rPr>
              <w:t>Healthy (recommended) diet</w:t>
            </w:r>
          </w:p>
        </w:tc>
      </w:tr>
      <w:tr>
        <w:trPr>
          <w:trHeight w:val="161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 xml:space="preserve">Food 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HH1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HH2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HH3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HH4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eastAsia="MS Mincho;ＭＳ 明朝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ood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HH1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HH2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HH3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/>
                <w:b/>
                <w:sz w:val="16"/>
                <w:szCs w:val="16"/>
              </w:rPr>
              <w:t>HH4</w:t>
            </w:r>
            <w:r>
              <w:rPr>
                <w:rFonts w:eastAsia="MS Mincho;ＭＳ 明朝"/>
                <w:b/>
                <w:sz w:val="16"/>
                <w:szCs w:val="16"/>
                <w:vertAlign w:val="superscript"/>
              </w:rPr>
              <w:t>4</w:t>
            </w:r>
          </w:p>
        </w:tc>
      </w:tr>
      <w:tr>
        <w:trPr>
          <w:trHeight w:val="161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Total energy of basket per HH per day  (kJ/day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477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2406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980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14770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Total energy of basket per HH per day (kJ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4640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2407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954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15430</w:t>
            </w:r>
          </w:p>
        </w:tc>
      </w:tr>
      <w:tr>
        <w:trPr>
          <w:trHeight w:val="161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ood or drink</w:t>
            </w:r>
          </w:p>
        </w:tc>
        <w:tc>
          <w:tcPr>
            <w:tcW w:w="2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Amounts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Food or drink</w:t>
            </w:r>
          </w:p>
        </w:tc>
        <w:tc>
          <w:tcPr>
            <w:tcW w:w="26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16"/>
                <w:szCs w:val="16"/>
              </w:rPr>
            </w:pPr>
            <w:r>
              <w:rPr>
                <w:rFonts w:eastAsia="MS Mincho;ＭＳ 明朝"/>
                <w:b/>
                <w:sz w:val="16"/>
                <w:szCs w:val="16"/>
              </w:rPr>
              <w:t>Amount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i/>
                <w:i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Bottled water, still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594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32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02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923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i/>
                <w:i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Bottled water, still (ml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594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327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02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923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i/>
                <w:i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Artificially sweetened soft drink (diet coke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66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1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i/>
                <w:i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Artificially sweetened soft drink (diet coke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i/>
                <w:i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i/>
                <w:i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Fruit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i/>
                <w:i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i/>
                <w:i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Fruit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i/>
                <w:i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Apples, red, loos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7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77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71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Apples, red, loose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91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06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80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ananas, Cavendish, loos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ananas, Cavendish, loose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91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06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80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Oranges, loos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9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Oranges, loose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91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06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80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Fruit salad, canned in juic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38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4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62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017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Fruit juice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57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6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02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Vegetables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Vegetables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Potato, white, loos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8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04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Potato, white, loose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97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2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0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Sweetcorn, canned, no added salt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Sweetcorn, canned, no added salt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8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0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roccoli, loos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roccoli, loose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7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2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0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ite cabbage, loos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ite cabbage, loose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7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2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0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Iceberg lettuce, whol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7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Iceberg lettuce, whole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7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2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0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arrot, loos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3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arrot, loose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25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8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5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Pumpkin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Pumpkin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25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8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5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Four bean mix, cann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Four bean mix, canned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8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75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Diced tomatoes, canned, in tomato juice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Diced tomatoes, canned, in tomato juice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7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1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4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Onion, brown, loos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Onion, brown, loose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7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1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4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Tomatoes, loos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Tomatoes, loose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7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1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4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Frozen mixed vegetables, pre-packag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4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Frozen mixed vegetables, pre-packaged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7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1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4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Frozen peas, pre-packag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Frozen peas, pre-packaged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7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1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4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aked beans, cann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aked beans, canned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8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75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Salad vegs in sandwich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Salad vegs in sandwic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Veg in tinned meat and vegetable casserol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87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43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1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312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6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eastAsia="MS Mincho;ＭＳ 明朝"/>
                <w:i/>
                <w:sz w:val="16"/>
                <w:szCs w:val="16"/>
              </w:rPr>
              <w:t>Grain (cereal) foods</w:t>
            </w:r>
            <w:r>
              <w:rPr>
                <w:rFonts w:eastAsia="MS Mincho;ＭＳ 明朝"/>
                <w:sz w:val="16"/>
                <w:szCs w:val="16"/>
              </w:rPr>
              <w:t xml:space="preserve"> 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i/>
                <w:sz w:val="16"/>
                <w:szCs w:val="16"/>
              </w:rPr>
              <w:t>Grain (cereal) foods</w:t>
            </w:r>
            <w:r>
              <w:rPr>
                <w:rFonts w:eastAsia="MS Mincho;ＭＳ 明朝"/>
                <w:sz w:val="16"/>
                <w:szCs w:val="16"/>
              </w:rPr>
              <w:t xml:space="preserve"> 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eastAsia="MS Mincho;ＭＳ 明朝"/>
                <w:sz w:val="16"/>
                <w:szCs w:val="16"/>
              </w:rPr>
              <w:t>Wholegrain cereal biscuits Weetbix</w:t>
            </w:r>
            <w:r>
              <w:rPr>
                <w:rFonts w:eastAsia="MS Mincho;ＭＳ 明朝"/>
                <w:sz w:val="16"/>
                <w:szCs w:val="16"/>
                <w:vertAlign w:val="superscript"/>
              </w:rPr>
              <w:t>TM</w:t>
            </w:r>
            <w:r>
              <w:rPr>
                <w:rFonts w:eastAsia="MS Mincho;ＭＳ 明朝"/>
                <w:sz w:val="16"/>
                <w:szCs w:val="16"/>
              </w:rPr>
              <w:t xml:space="preserve">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eastAsia="MS Mincho;ＭＳ 明朝"/>
                <w:sz w:val="16"/>
                <w:szCs w:val="16"/>
              </w:rPr>
              <w:t>Wholegrain cereal biscuits Weetbix</w:t>
            </w:r>
            <w:r>
              <w:rPr>
                <w:rFonts w:eastAsia="MS Mincho;ＭＳ 明朝"/>
                <w:sz w:val="16"/>
                <w:szCs w:val="16"/>
                <w:vertAlign w:val="superscript"/>
              </w:rPr>
              <w:t>TM</w:t>
            </w:r>
            <w:r>
              <w:rPr>
                <w:rFonts w:eastAsia="MS Mincho;ＭＳ 明朝"/>
                <w:sz w:val="16"/>
                <w:szCs w:val="16"/>
              </w:rPr>
              <w:t xml:space="preserve">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89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2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olemeal bread, pre-packag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8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55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olemeal bread, pre-packaged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47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15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2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8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Rolled oats, whol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2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Rolled oats, whole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68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96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8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6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ite bread, pre-packag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2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4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93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ite bread, pre-packaged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3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56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ornflakes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ornflakes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2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ite pasta, spaghetti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6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ite pasta, spaghetti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57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9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8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ite rice, medium grain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0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ite rice, medium grain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57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9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8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Dry water cracker biscuit (g)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Dry water cracker biscuit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4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read in sandwich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read in sandwic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Meats, poultry, fish, eggs, nuts and seeds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06" w:hanging="3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Meats, poultry, fish, eggs, nuts and seeds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eef mince, lean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06" w:hanging="3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eef mince, lean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33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Lamb loin chops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06" w:hanging="3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Lamb loin chops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33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eef rump steak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3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06" w:hanging="3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eef rump steak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34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Tuna, canned in vegetable oil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06" w:hanging="3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Tuna, canned in vegetable oil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67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7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34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ole barbeque chicken, cook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3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06" w:hanging="3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ole barbeque chicken, cooked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3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46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Eggs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06" w:hanging="3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Eggs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20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4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2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Meat in tinned meat and vegetable casserol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87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43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1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312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06" w:hanging="3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Peanuts, roasted, unsalted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96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36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42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42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hicken in sandwich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06" w:hanging="3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hicken in sandwic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Milk, yoghurt, cheese and alternatives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Milk, yoghurt, cheese and alternatives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heddar cheese, full fat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97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46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5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50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heddar cheese, full fat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10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54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6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52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heddar cheese, reduced fat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7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4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heddar cheese, reduced fat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81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39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2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363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Milk, full fat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89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47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25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027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Milk, full cream (ml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015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493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5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4532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Milk, reduced fat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434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10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82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427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Milk, reduced fat (ml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854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90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30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9126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Yoghurt, full fat plain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Yoghurt, full fat plain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06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7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13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Yoghurt, reduced fat, flavoured (vanilla)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6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Yoghurt, reduced fat, flavoured (vanilla)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05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9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650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Flavoured milk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16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2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Unsaturated oils and spreads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Unsaturated oils and spreads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anola margarin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anola margarine (g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6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Sunflower oil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Sunflower oil (ml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2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Olive oil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8" w:hanging="142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Olive oil (ml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2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i/>
                <w:sz w:val="16"/>
                <w:szCs w:val="16"/>
              </w:rPr>
              <w:t>Discretionary choices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eer, full strength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9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23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62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ite wine, sparkling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7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isky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Red wine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8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utter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Muffin, commercial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2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ream-filled sweet biscuit, pre-packag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Muesli bar, pre-packag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Peanuts, salt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Pizza, commercial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4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Savoury flavoured biscuits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onfectionary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hocolate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Sugar sweetened bevs (Coca Cola)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5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61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40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35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Meat pie, commercial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19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Frozen lasagne, pre-packag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36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29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Hamburger, commercial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79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4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Beef sausages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47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Ham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Potato crisps, pre-packag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Potato chips, hot, commercial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Ice cream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66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56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White sugar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Salad dressing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Tomato sauce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Chicken soup, cann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6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789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Orange juice (m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457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36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02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Fish fillet crumbed, pre-packag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Instant noodles, wheat based (g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color w:val="000000"/>
                <w:sz w:val="16"/>
                <w:szCs w:val="16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notePr>
        <w:numFmt w:val="decimal"/>
      </w:footnote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Abbreviation: HH Household</w:t>
      </w:r>
    </w:p>
    <w:p>
      <w:pPr>
        <w:pStyle w:val="Footnote"/>
        <w:rPr/>
      </w:pPr>
      <w:r>
        <w:rPr>
          <w:rFonts w:cs="Calibri;Calibri"/>
        </w:rPr>
        <w:t xml:space="preserve">  </w:t>
      </w:r>
      <w:r>
        <w:rPr/>
        <w:t>HH1 (n=6): male 19-50yrs; female 19-50yrs; female 70+yrs; boy 14yrs; girl 8 yrs; boy 4 yrs</w:t>
      </w:r>
    </w:p>
    <w:p>
      <w:pPr>
        <w:pStyle w:val="Footnote"/>
        <w:rPr/>
      </w:pPr>
      <w:r>
        <w:rPr>
          <w:rFonts w:cs="Calibri;Calibri"/>
        </w:rPr>
        <w:t xml:space="preserve">  </w:t>
      </w:r>
      <w:r>
        <w:rPr/>
        <w:t xml:space="preserve">HH2 (n=3): female 19-50yrs; boy 14 yrs; girl 8yrs </w:t>
      </w:r>
    </w:p>
    <w:p>
      <w:pPr>
        <w:pStyle w:val="Footnote"/>
        <w:rPr/>
      </w:pPr>
      <w:r>
        <w:rPr>
          <w:rFonts w:cs="Calibri;Calibri"/>
        </w:rPr>
        <w:t xml:space="preserve">  </w:t>
      </w:r>
      <w:r>
        <w:rPr/>
        <w:t xml:space="preserve">HH3 (n=1): male 19-50 yrs </w:t>
      </w:r>
    </w:p>
    <w:p>
      <w:pPr>
        <w:pStyle w:val="Footnote"/>
        <w:rPr/>
      </w:pPr>
      <w:r>
        <w:rPr>
          <w:rFonts w:cs="Calibri;Calibri"/>
        </w:rPr>
        <w:t xml:space="preserve">  </w:t>
      </w:r>
      <w:r>
        <w:rPr/>
        <w:t xml:space="preserve">HH4 (n=2): male 70+ yrs; female 70+yrs 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;Calibri" w:hAnsi="Calibri;Calibri" w:eastAsia="Times New Roman" w:cs="Segoe U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alibri;Calibri" w:hAnsi="Calibri;Calibri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Calibri;Calibri" w:hAnsi="Calibri;Calibri" w:eastAsia="Times New Roman" w:cs="Segoe UI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alibri;Calibri" w:hAnsi="Calibri;Calibri" w:eastAsia="Times New Roman" w:cs="Segoe U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tatsitemresult">
    <w:name w:val="statsitemresult"/>
    <w:qFormat/>
    <w:rPr/>
  </w:style>
  <w:style w:type="character" w:styleId="Hyperlink1">
    <w:name w:val="Hyperlink1"/>
    <w:qFormat/>
    <w:rPr>
      <w:color w:val="0000FF"/>
      <w:u w:val="single"/>
    </w:rPr>
  </w:style>
  <w:style w:type="character" w:styleId="FollowedHyperlink1">
    <w:name w:val="FollowedHyperlink1"/>
    <w:qFormat/>
    <w:rPr>
      <w:color w:val="800080"/>
      <w:u w:val="single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;Calibri" w:hAnsi="Calibri;Calibri" w:eastAsia="Calibri;Calibri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numPr>
        <w:ilvl w:val="0"/>
        <w:numId w:val="1"/>
      </w:numPr>
      <w:spacing w:before="200" w:after="200"/>
    </w:pPr>
    <w:rPr>
      <w:rFonts w:ascii="Calibri;Calibri" w:hAnsi="Calibri;Calibri" w:eastAsia="Calibri;Calibri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ascii="Calibri;Calibri" w:hAnsi="Calibri;Calibri" w:eastAsia="Calibri;Calibri" w:cs="Times New Roman"/>
      <w:b/>
      <w:bCs/>
      <w:sz w:val="20"/>
      <w:szCs w:val="20"/>
    </w:rPr>
  </w:style>
  <w:style w:type="paragraph" w:styleId="Revision1">
    <w:name w:val="Revision1"/>
    <w:next w:val="Revision"/>
    <w:qFormat/>
    <w:pPr>
      <w:widowControl/>
      <w:bidi w:val="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Calibri;Calibri" w:cs="Times New Roman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Calibri;Calibri" w:cs="Times New Roman"/>
    </w:rPr>
  </w:style>
  <w:style w:type="paragraph" w:styleId="Revision">
    <w:name w:val="Revision"/>
    <w:qFormat/>
    <w:pPr>
      <w:widowControl/>
      <w:bidi w:val="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;Calibri" w:hAnsi="Calibri;Calibri" w:eastAsia="Calibri;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6T09:16:00Z</dcterms:created>
  <dc:creator>Sarah Kane</dc:creator>
  <dc:description/>
  <cp:keywords/>
  <dc:language>en-US</dc:language>
  <cp:lastModifiedBy>AJTUALA</cp:lastModifiedBy>
  <dcterms:modified xsi:type="dcterms:W3CDTF">2018-09-20T22:4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